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S1. Biological processes and pathways associated with Dsg2 depletion of C32 cell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2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592"/>
        <w:gridCol w:w="1593"/>
        <w:gridCol w:w="1592"/>
        <w:gridCol w:w="1593"/>
        <w:gridCol w:w="1593"/>
      </w:tblGrid>
      <w:tr>
        <w:trPr>
          <w:trHeight w:val="518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logical proces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genes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</w:rPr>
              <w:t>Changed gen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richment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g 10 (p)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R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atomical structure morphogenesi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6141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.44515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000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adhes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851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.56862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333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migration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8122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8236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0000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motilit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26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81016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429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evelopmental proces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6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636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7648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333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kinase cascad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36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5363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</w:rPr>
              <w:t>0.037059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MAPK cascad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334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19823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500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ponse to lipid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48706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61799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250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sponse to extracellular stimulu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275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8776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286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GF-β receptor signaling pathwa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011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240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111</w:t>
            </w:r>
          </w:p>
        </w:tc>
      </w:tr>
      <w:tr>
        <w:trPr>
          <w:trHeight w:val="523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Transmembrane receptor protein serine threonine kinase signaling pathway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977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.36402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7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01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9:48:00Z</dcterms:created>
  <dc:creator>peitsch</dc:creator>
  <dc:description/>
  <dc:language>en-US</dc:language>
  <cp:lastModifiedBy>Wiebke Ludwig-Peitsch</cp:lastModifiedBy>
  <dcterms:modified xsi:type="dcterms:W3CDTF">2013-08-07T19:48:00Z</dcterms:modified>
  <cp:revision>2</cp:revision>
  <dc:subject/>
  <dc:title>Table 2</dc:title>
</cp:coreProperties>
</file>